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EFB6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both"/>
        <w:textAlignment w:val="auto"/>
        <w:outlineLvl w:val="9"/>
        <w:rPr>
          <w:rFonts w:hint="eastAsia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upplemental Table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Performance comparison of DLBCL 3-year survival model built based on PET/CT depth features in training set data</w:t>
      </w:r>
    </w:p>
    <w:tbl>
      <w:tblPr>
        <w:tblStyle w:val="3"/>
        <w:tblW w:w="8996" w:type="dxa"/>
        <w:jc w:val="center"/>
        <w:tblBorders>
          <w:top w:val="none" w:color="auto" w:sz="12" w:space="0"/>
          <w:left w:val="none" w:color="auto" w:sz="0" w:space="0"/>
          <w:bottom w:val="non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034"/>
        <w:gridCol w:w="741"/>
        <w:gridCol w:w="1383"/>
        <w:gridCol w:w="1111"/>
        <w:gridCol w:w="1111"/>
        <w:gridCol w:w="741"/>
        <w:gridCol w:w="741"/>
        <w:gridCol w:w="741"/>
      </w:tblGrid>
      <w:tr w14:paraId="01B81794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14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BB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ccuracy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59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37D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9D7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ensitivit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F6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pecificit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y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296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51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A7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  <w:t>F1</w:t>
            </w:r>
          </w:p>
        </w:tc>
      </w:tr>
      <w:tr w14:paraId="38430FF7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4D9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19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1D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94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5 - 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20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A6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1F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2B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D7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14:paraId="51E9D161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30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A9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1E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25D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- 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AB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EE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74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B3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F9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</w:tr>
      <w:tr w14:paraId="65AEB2EC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23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DA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AF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72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01 - 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DC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ED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080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4C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E9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</w:tr>
      <w:tr w14:paraId="7BF02299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2E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ndom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C6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E5A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E0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 -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A08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C8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A1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14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65A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14:paraId="476B3865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B55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DB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02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97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4 - 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24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17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DD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27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BDC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14:paraId="230676BE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F8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B4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63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73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0 - 0.977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5F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79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09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90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BA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</w:tr>
    </w:tbl>
    <w:p w14:paraId="279269F7">
      <w:pPr>
        <w:rPr>
          <w:rFonts w:hint="eastAsia"/>
        </w:rPr>
      </w:pPr>
      <w:r>
        <w:rPr>
          <w:rFonts w:hint="default" w:ascii="Times New Roman" w:hAnsi="Times New Roman" w:eastAsia="楷体" w:cs="Times New Roman"/>
          <w:b w:val="0"/>
          <w:bCs w:val="0"/>
          <w:kern w:val="0"/>
          <w:sz w:val="18"/>
          <w:szCs w:val="18"/>
          <w:highlight w:val="none"/>
          <w:lang w:val="en-US" w:eastAsia="zh-CN"/>
        </w:rPr>
        <w:t>PPV: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Positive Predictive Valu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楷体" w:cs="Times New Roman"/>
          <w:b w:val="0"/>
          <w:bCs w:val="0"/>
          <w:kern w:val="0"/>
          <w:sz w:val="18"/>
          <w:szCs w:val="18"/>
          <w:highlight w:val="none"/>
          <w:lang w:val="en-US" w:eastAsia="zh-CN"/>
        </w:rPr>
        <w:t xml:space="preserve"> NPV: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Negative Predictive Value</w:t>
      </w:r>
      <w:r>
        <w:rPr>
          <w:rFonts w:hint="default" w:ascii="Times New Roman" w:hAnsi="Times New Roman" w:cs="Times New Roman"/>
          <w:b w:val="0"/>
          <w:bCs w:val="0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 xml:space="preserve"> </w:t>
      </w:r>
    </w:p>
    <w:p w14:paraId="44051DB2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67"/>
    <w:rsid w:val="0008785C"/>
    <w:rsid w:val="000C705D"/>
    <w:rsid w:val="0028292F"/>
    <w:rsid w:val="002B1E6F"/>
    <w:rsid w:val="00331B6C"/>
    <w:rsid w:val="009449DC"/>
    <w:rsid w:val="00B54B59"/>
    <w:rsid w:val="00DF4744"/>
    <w:rsid w:val="00E45982"/>
    <w:rsid w:val="00FA3367"/>
    <w:rsid w:val="1A874E1F"/>
    <w:rsid w:val="2DEA2C38"/>
    <w:rsid w:val="622E4710"/>
    <w:rsid w:val="68A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31</Characters>
  <Lines>61</Lines>
  <Paragraphs>67</Paragraphs>
  <TotalTime>1</TotalTime>
  <ScaleCrop>false</ScaleCrop>
  <LinksUpToDate>false</LinksUpToDate>
  <CharactersWithSpaces>5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05:51:00Z</dcterms:created>
  <dc:creator>王从军 王从军</dc:creator>
  <cp:lastModifiedBy>阿米</cp:lastModifiedBy>
  <dcterms:modified xsi:type="dcterms:W3CDTF">2026-03-10T09:43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e8601f2f9d5add79c2568dfcfce3fec481557b77622ba112156fa2b4f5420</vt:lpwstr>
  </property>
  <property fmtid="{D5CDD505-2E9C-101B-9397-08002B2CF9AE}" pid="3" name="KSOTemplateDocerSaveRecord">
    <vt:lpwstr>eyJoZGlkIjoiODQzN2Q3NzgxOWE2M2NiMzJiNmQyNDg4N2U1NmMxYjUiLCJ1c2VySWQiOiIzMzE2ODQ0MjAifQ==</vt:lpwstr>
  </property>
  <property fmtid="{D5CDD505-2E9C-101B-9397-08002B2CF9AE}" pid="4" name="KSOProductBuildVer">
    <vt:lpwstr>2052-12.1.0.25225</vt:lpwstr>
  </property>
  <property fmtid="{D5CDD505-2E9C-101B-9397-08002B2CF9AE}" pid="5" name="ICV">
    <vt:lpwstr>1B64256C9EC64219B7149B59B3388DD9_12</vt:lpwstr>
  </property>
</Properties>
</file>